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5844C" w14:textId="77777777" w:rsidR="00D56B9C" w:rsidRDefault="00D56B9C" w:rsidP="00D56B9C">
      <w:pPr>
        <w:pStyle w:val="Title"/>
        <w:rPr>
          <w:sz w:val="22"/>
          <w:szCs w:val="22"/>
        </w:rPr>
      </w:pPr>
      <w:bookmarkStart w:id="0" w:name="_wxviznlops37" w:colFirst="0" w:colLast="0"/>
      <w:bookmarkEnd w:id="0"/>
      <w:proofErr w:type="spellStart"/>
      <w:r>
        <w:t>BenchHub</w:t>
      </w:r>
      <w:proofErr w:type="spellEnd"/>
      <w:r>
        <w:t xml:space="preserve"> enables an inclusive and transparent ecosystem for community-focused benchmarking in computational biology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2"/>
          <w:szCs w:val="22"/>
        </w:rPr>
        <w:br/>
      </w:r>
      <w:proofErr w:type="spellStart"/>
      <w:r>
        <w:rPr>
          <w:sz w:val="22"/>
          <w:szCs w:val="22"/>
        </w:rPr>
        <w:t>Xiaoqi</w:t>
      </w:r>
      <w:proofErr w:type="spellEnd"/>
      <w:r>
        <w:rPr>
          <w:sz w:val="22"/>
          <w:szCs w:val="22"/>
        </w:rPr>
        <w:t xml:space="preserve"> Cabiria Liang</w:t>
      </w:r>
      <w:r>
        <w:rPr>
          <w:sz w:val="22"/>
          <w:szCs w:val="22"/>
          <w:vertAlign w:val="superscript"/>
        </w:rPr>
        <w:t>1,2,3</w:t>
      </w:r>
      <w:r>
        <w:rPr>
          <w:sz w:val="22"/>
          <w:szCs w:val="22"/>
        </w:rPr>
        <w:t>, Nick Robertson</w:t>
      </w:r>
      <w:r>
        <w:rPr>
          <w:sz w:val="22"/>
          <w:szCs w:val="22"/>
          <w:vertAlign w:val="superscript"/>
        </w:rPr>
        <w:t>1,2,3</w:t>
      </w:r>
      <w:r>
        <w:rPr>
          <w:sz w:val="22"/>
          <w:szCs w:val="22"/>
        </w:rPr>
        <w:t>, Marni Torkel</w:t>
      </w:r>
      <w:r>
        <w:rPr>
          <w:sz w:val="22"/>
          <w:szCs w:val="22"/>
          <w:vertAlign w:val="superscript"/>
        </w:rPr>
        <w:t>1,2,3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Sanghyun</w:t>
      </w:r>
      <w:proofErr w:type="spellEnd"/>
      <w:r>
        <w:rPr>
          <w:sz w:val="22"/>
          <w:szCs w:val="22"/>
        </w:rPr>
        <w:t xml:space="preserve"> Kim</w:t>
      </w:r>
      <w:r>
        <w:rPr>
          <w:sz w:val="22"/>
          <w:szCs w:val="22"/>
          <w:vertAlign w:val="superscript"/>
        </w:rPr>
        <w:t>1,2,3,4</w:t>
      </w:r>
      <w:r>
        <w:rPr>
          <w:sz w:val="22"/>
          <w:szCs w:val="22"/>
        </w:rPr>
        <w:t>, Dario Strbenac</w:t>
      </w:r>
      <w:r>
        <w:rPr>
          <w:sz w:val="22"/>
          <w:szCs w:val="22"/>
          <w:vertAlign w:val="superscript"/>
        </w:rPr>
        <w:t>1,2,3</w:t>
      </w:r>
      <w:proofErr w:type="gramStart"/>
      <w:r>
        <w:rPr>
          <w:sz w:val="22"/>
          <w:szCs w:val="22"/>
          <w:vertAlign w:val="superscript"/>
        </w:rPr>
        <w:t>+,</w:t>
      </w:r>
      <w:r>
        <w:rPr>
          <w:sz w:val="22"/>
          <w:szCs w:val="22"/>
        </w:rPr>
        <w:t>,</w:t>
      </w:r>
      <w:proofErr w:type="gramEnd"/>
      <w:r>
        <w:rPr>
          <w:sz w:val="22"/>
          <w:szCs w:val="22"/>
        </w:rPr>
        <w:t xml:space="preserve"> Yue Cao</w:t>
      </w:r>
      <w:r>
        <w:rPr>
          <w:sz w:val="22"/>
          <w:szCs w:val="22"/>
          <w:vertAlign w:val="superscript"/>
        </w:rPr>
        <w:t>1,2,3,5+</w:t>
      </w:r>
      <w:r>
        <w:rPr>
          <w:sz w:val="22"/>
          <w:szCs w:val="22"/>
        </w:rPr>
        <w:t>, Jean Yee Hwa Yang</w:t>
      </w:r>
      <w:r>
        <w:rPr>
          <w:sz w:val="22"/>
          <w:szCs w:val="22"/>
          <w:vertAlign w:val="superscript"/>
        </w:rPr>
        <w:t>1,2,3+</w:t>
      </w:r>
    </w:p>
    <w:p w14:paraId="14B150C5" w14:textId="77777777" w:rsidR="00D56B9C" w:rsidRDefault="00D56B9C" w:rsidP="00D56B9C">
      <w:pPr>
        <w:rPr>
          <w:rFonts w:ascii="Times New Roman" w:eastAsia="Times New Roman" w:hAnsi="Times New Roman" w:cs="Times New Roman"/>
        </w:rPr>
      </w:pPr>
    </w:p>
    <w:p w14:paraId="71746463" w14:textId="77777777" w:rsidR="00D56B9C" w:rsidRDefault="00D56B9C" w:rsidP="00D56B9C">
      <w:r>
        <w:rPr>
          <w:vertAlign w:val="superscript"/>
        </w:rPr>
        <w:t xml:space="preserve">1 </w:t>
      </w:r>
      <w:r>
        <w:t xml:space="preserve">School of Mathematics and Statistics, The University of Sydney, NSW 2006, Australia. </w:t>
      </w:r>
      <w:r>
        <w:br/>
      </w:r>
      <w:r>
        <w:rPr>
          <w:vertAlign w:val="superscript"/>
        </w:rPr>
        <w:t xml:space="preserve">2 </w:t>
      </w:r>
      <w:r>
        <w:t>Sydney Precision Data Science Centre, The University of Sydney, NSW 2006, Australia</w:t>
      </w:r>
    </w:p>
    <w:p w14:paraId="193C2D77" w14:textId="77777777" w:rsidR="00D56B9C" w:rsidRDefault="00D56B9C" w:rsidP="00D56B9C">
      <w:r>
        <w:rPr>
          <w:vertAlign w:val="superscript"/>
        </w:rPr>
        <w:t xml:space="preserve">3 </w:t>
      </w:r>
      <w:r>
        <w:t xml:space="preserve">Charles Perkins Centre, The University of Sydney, NSW 2006, Australia. </w:t>
      </w:r>
    </w:p>
    <w:p w14:paraId="34A8FFAE" w14:textId="77777777" w:rsidR="00D56B9C" w:rsidRDefault="00D56B9C" w:rsidP="00D56B9C">
      <w:r>
        <w:rPr>
          <w:vertAlign w:val="superscript"/>
        </w:rPr>
        <w:t xml:space="preserve">4 </w:t>
      </w:r>
      <w:r>
        <w:t xml:space="preserve">Business School, The University of Sydney, NSW 2006, Australia. </w:t>
      </w:r>
    </w:p>
    <w:p w14:paraId="52657AB2" w14:textId="77777777" w:rsidR="00D56B9C" w:rsidRDefault="00D56B9C" w:rsidP="00D56B9C">
      <w:r>
        <w:rPr>
          <w:vertAlign w:val="superscript"/>
        </w:rPr>
        <w:t xml:space="preserve">5 </w:t>
      </w:r>
      <w:r>
        <w:t xml:space="preserve">School of Information and Physical Sciences, The University of Newcastle, NSW 2308, Australia. </w:t>
      </w:r>
    </w:p>
    <w:p w14:paraId="1A20D941" w14:textId="77777777" w:rsidR="00D56B9C" w:rsidRDefault="00D56B9C" w:rsidP="00D56B9C"/>
    <w:p w14:paraId="793B5D3D" w14:textId="77777777" w:rsidR="00D56B9C" w:rsidRDefault="00D56B9C" w:rsidP="00D56B9C">
      <w:pPr>
        <w:rPr>
          <w:rFonts w:ascii="Times New Roman" w:eastAsia="Times New Roman" w:hAnsi="Times New Roman" w:cs="Times New Roman"/>
        </w:rPr>
      </w:pPr>
    </w:p>
    <w:p w14:paraId="7574EA10" w14:textId="77777777" w:rsidR="00D56B9C" w:rsidRDefault="00D56B9C" w:rsidP="00D56B9C">
      <w:proofErr w:type="gramStart"/>
      <w:r>
        <w:t>*,+</w:t>
      </w:r>
      <w:proofErr w:type="gramEnd"/>
      <w:r>
        <w:t xml:space="preserve"> These authors contributed equally.</w:t>
      </w:r>
    </w:p>
    <w:p w14:paraId="21446039" w14:textId="77777777" w:rsidR="00D56B9C" w:rsidRDefault="00D56B9C" w:rsidP="00D56B9C">
      <w:pPr>
        <w:rPr>
          <w:color w:val="0000FF"/>
          <w:sz w:val="20"/>
          <w:szCs w:val="20"/>
        </w:rPr>
      </w:pPr>
      <w:r>
        <w:t>Correspondence to jean.yang@sydney.edu.au</w:t>
      </w:r>
    </w:p>
    <w:p w14:paraId="664E1EEE" w14:textId="77777777" w:rsidR="00D56B9C" w:rsidRDefault="00D56B9C" w:rsidP="00D56B9C">
      <w:pPr>
        <w:pStyle w:val="Heading3"/>
      </w:pPr>
    </w:p>
    <w:p w14:paraId="1C89E0E5" w14:textId="77777777" w:rsidR="00D56B9C" w:rsidRDefault="00D56B9C" w:rsidP="00D56B9C">
      <w:pPr>
        <w:pStyle w:val="Heading3"/>
      </w:pPr>
    </w:p>
    <w:p w14:paraId="493FDC9C" w14:textId="77777777" w:rsidR="00D56B9C" w:rsidRDefault="00D56B9C" w:rsidP="00D56B9C">
      <w:pPr>
        <w:pStyle w:val="Heading3"/>
      </w:pPr>
    </w:p>
    <w:p w14:paraId="268BE935" w14:textId="77777777" w:rsidR="00D56B9C" w:rsidRDefault="00D56B9C" w:rsidP="00D56B9C">
      <w:pPr>
        <w:pStyle w:val="Heading3"/>
      </w:pPr>
    </w:p>
    <w:p w14:paraId="6DAA99DF" w14:textId="77777777" w:rsidR="00D56B9C" w:rsidRDefault="00D56B9C" w:rsidP="00D56B9C">
      <w:pPr>
        <w:pStyle w:val="Heading3"/>
      </w:pPr>
    </w:p>
    <w:p w14:paraId="11316CF5" w14:textId="77777777" w:rsidR="00D56B9C" w:rsidRDefault="00D56B9C" w:rsidP="00D56B9C">
      <w:pPr>
        <w:pStyle w:val="Heading3"/>
      </w:pPr>
    </w:p>
    <w:p w14:paraId="64EAD0BD" w14:textId="77777777" w:rsidR="00D56B9C" w:rsidRDefault="00D56B9C" w:rsidP="00D56B9C">
      <w:pPr>
        <w:pStyle w:val="Heading3"/>
      </w:pPr>
    </w:p>
    <w:p w14:paraId="5FC6526F" w14:textId="77777777" w:rsidR="00D56B9C" w:rsidRDefault="00D56B9C" w:rsidP="00D56B9C">
      <w:pPr>
        <w:pStyle w:val="Heading3"/>
      </w:pPr>
    </w:p>
    <w:p w14:paraId="44B46ECF" w14:textId="5014CF7B" w:rsidR="00D56B9C" w:rsidRDefault="00D56B9C" w:rsidP="00D56B9C">
      <w:pPr>
        <w:pStyle w:val="Heading3"/>
      </w:pPr>
      <w:r>
        <w:br/>
      </w:r>
      <w:r>
        <w:t>Supplementary materials</w:t>
      </w:r>
    </w:p>
    <w:p w14:paraId="590BDCFB" w14:textId="77777777" w:rsidR="00D56B9C" w:rsidRDefault="00D56B9C" w:rsidP="00D56B9C"/>
    <w:p w14:paraId="37296499" w14:textId="77777777" w:rsidR="00D56B9C" w:rsidRDefault="00D56B9C" w:rsidP="00D56B9C">
      <w:r>
        <w:rPr>
          <w:b/>
        </w:rPr>
        <w:lastRenderedPageBreak/>
        <w:t xml:space="preserve"> Supp Table S1.</w:t>
      </w:r>
      <w:r>
        <w:t xml:space="preserve"> Details of the six elements workflow</w:t>
      </w:r>
    </w:p>
    <w:p w14:paraId="4A050C23" w14:textId="77777777" w:rsidR="00D56B9C" w:rsidRDefault="00D56B9C" w:rsidP="00D56B9C">
      <w:pPr>
        <w:rPr>
          <w:sz w:val="18"/>
          <w:szCs w:val="18"/>
        </w:rPr>
      </w:pP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70"/>
        <w:gridCol w:w="6330"/>
      </w:tblGrid>
      <w:tr w:rsidR="00D56B9C" w14:paraId="4EE73B58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6A4A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kflow elements 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D6EF9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tails</w:t>
            </w:r>
          </w:p>
        </w:tc>
      </w:tr>
      <w:tr w:rsidR="00D56B9C" w14:paraId="472D5648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8699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45714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rs initiate the process by defining the benchmarking framework and selecting a series of methods relevant to their analysis goals. Here we select the (</w:t>
            </w:r>
            <w:proofErr w:type="spellStart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) Methods we like to compare (ii) the metrics we intend to use and (iii) consider the types of datasets we need.  </w:t>
            </w:r>
          </w:p>
        </w:tc>
      </w:tr>
      <w:tr w:rsidR="00D56B9C" w14:paraId="15D45FBA" w14:textId="77777777" w:rsidTr="00ED7579">
        <w:trPr>
          <w:trHeight w:val="1245"/>
        </w:trPr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F4F5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cquisitio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1B97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 number of</w:t>
            </w:r>
            <w:proofErr w:type="gramEnd"/>
            <w:r>
              <w:rPr>
                <w:sz w:val="18"/>
                <w:szCs w:val="18"/>
              </w:rPr>
              <w:t xml:space="preserve"> data acquisitions (</w:t>
            </w:r>
            <w:proofErr w:type="spellStart"/>
            <w:r>
              <w:rPr>
                <w:sz w:val="18"/>
                <w:szCs w:val="18"/>
              </w:rPr>
              <w:t>i</w:t>
            </w:r>
            <w:proofErr w:type="spellEnd"/>
            <w:r>
              <w:rPr>
                <w:sz w:val="18"/>
                <w:szCs w:val="18"/>
              </w:rPr>
              <w:t xml:space="preserve">) Selecting from the database, users will search the </w:t>
            </w:r>
            <w:proofErr w:type="spellStart"/>
            <w:r>
              <w:rPr>
                <w:sz w:val="18"/>
                <w:szCs w:val="18"/>
              </w:rPr>
              <w:t>BenchmarkStudy</w:t>
            </w:r>
            <w:proofErr w:type="spellEnd"/>
            <w:r>
              <w:rPr>
                <w:sz w:val="18"/>
                <w:szCs w:val="18"/>
              </w:rPr>
              <w:t xml:space="preserve"> registry for existing benchmarking entries that align with their study and download relevant data (Trio) or datasets. (ii) </w:t>
            </w:r>
            <w:proofErr w:type="gramStart"/>
            <w:r>
              <w:rPr>
                <w:sz w:val="18"/>
                <w:szCs w:val="18"/>
              </w:rPr>
              <w:t>Identify  datasets</w:t>
            </w:r>
            <w:proofErr w:type="gramEnd"/>
            <w:r>
              <w:rPr>
                <w:sz w:val="18"/>
                <w:szCs w:val="18"/>
              </w:rPr>
              <w:t xml:space="preserve"> from public repositories or their own experimental data; (iii) Create simulated data.</w:t>
            </w:r>
          </w:p>
        </w:tc>
      </w:tr>
      <w:tr w:rsidR="00D56B9C" w14:paraId="6A864194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1D64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 constructio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94F5B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relevant Trios are available, they can be downloaded from the </w:t>
            </w:r>
            <w:proofErr w:type="spellStart"/>
            <w:r>
              <w:rPr>
                <w:sz w:val="18"/>
                <w:szCs w:val="18"/>
              </w:rPr>
              <w:t>BenchHub</w:t>
            </w:r>
            <w:proofErr w:type="spellEnd"/>
            <w:r>
              <w:rPr>
                <w:sz w:val="18"/>
                <w:szCs w:val="18"/>
              </w:rPr>
              <w:t xml:space="preserve"> database. Otherwise, users may construct their own Trio objects by linking datasets, methods, and ground truth or supporting evidence.</w:t>
            </w:r>
          </w:p>
        </w:tc>
      </w:tr>
      <w:tr w:rsidR="00D56B9C" w14:paraId="0D23CAF3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EBDB5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executio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94A7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both datasets and methods in place, users independently execute the selected methods to generate predictions or analysis results.</w:t>
            </w:r>
          </w:p>
        </w:tc>
      </w:tr>
      <w:tr w:rsidR="00D56B9C" w14:paraId="3B77BA29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7E8E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chmark result generatio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CE2DB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ults refers to “evaluation results” not output from methodology. The </w:t>
            </w:r>
            <w:proofErr w:type="gramStart"/>
            <w:r>
              <w:rPr>
                <w:sz w:val="18"/>
                <w:szCs w:val="18"/>
              </w:rPr>
              <w:t>evaluation(</w:t>
            </w:r>
            <w:proofErr w:type="gramEnd"/>
            <w:r>
              <w:rPr>
                <w:sz w:val="18"/>
                <w:szCs w:val="18"/>
              </w:rPr>
              <w:t xml:space="preserve">) function can be used on a Trio object to compute benchmarking results. This function returns a standardised long-format </w:t>
            </w:r>
            <w:proofErr w:type="spellStart"/>
            <w:r>
              <w:rPr>
                <w:sz w:val="18"/>
                <w:szCs w:val="18"/>
              </w:rPr>
              <w:t>dataframe</w:t>
            </w:r>
            <w:proofErr w:type="spellEnd"/>
            <w:r>
              <w:rPr>
                <w:sz w:val="18"/>
                <w:szCs w:val="18"/>
              </w:rPr>
              <w:t xml:space="preserve"> containing evaluation metrics.</w:t>
            </w:r>
          </w:p>
        </w:tc>
      </w:tr>
      <w:tr w:rsidR="00D56B9C" w14:paraId="1E16C841" w14:textId="77777777" w:rsidTr="00ED7579">
        <w:tc>
          <w:tcPr>
            <w:tcW w:w="32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7F1F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ght generation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2CC5D" w14:textId="77777777" w:rsidR="00D56B9C" w:rsidRDefault="00D56B9C" w:rsidP="00ED7579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nchmarking results can be used to create a </w:t>
            </w:r>
            <w:proofErr w:type="spellStart"/>
            <w:r>
              <w:rPr>
                <w:sz w:val="18"/>
                <w:szCs w:val="18"/>
              </w:rPr>
              <w:t>benchmarkInsight</w:t>
            </w:r>
            <w:proofErr w:type="spellEnd"/>
            <w:r>
              <w:rPr>
                <w:sz w:val="18"/>
                <w:szCs w:val="18"/>
              </w:rPr>
              <w:t xml:space="preserve"> object, which enables users to explore, interpret, and visualise performance trends and insights across datasets and methods.</w:t>
            </w:r>
          </w:p>
        </w:tc>
      </w:tr>
    </w:tbl>
    <w:p w14:paraId="6B0D2F7E" w14:textId="77777777" w:rsidR="00D56B9C" w:rsidRDefault="00D56B9C" w:rsidP="00D56B9C"/>
    <w:p w14:paraId="73E3D25B" w14:textId="77777777" w:rsidR="00D56B9C" w:rsidRDefault="00D56B9C" w:rsidP="00D56B9C"/>
    <w:p w14:paraId="0609E852" w14:textId="77777777" w:rsidR="00D56B9C" w:rsidRDefault="00D56B9C" w:rsidP="00D56B9C">
      <w:r>
        <w:rPr>
          <w:b/>
        </w:rPr>
        <w:t>Supp Table S2.</w:t>
      </w:r>
      <w:r>
        <w:t xml:space="preserve"> Details of the </w:t>
      </w:r>
      <w:proofErr w:type="spellStart"/>
      <w:r>
        <w:t>cheatsheet</w:t>
      </w:r>
      <w:proofErr w:type="spellEnd"/>
      <w:r>
        <w:t>.</w:t>
      </w:r>
    </w:p>
    <w:p w14:paraId="45223D9F" w14:textId="77777777" w:rsidR="00D56B9C" w:rsidRDefault="00D56B9C" w:rsidP="00D56B9C"/>
    <w:tbl>
      <w:tblPr>
        <w:tblW w:w="97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6037"/>
      </w:tblGrid>
      <w:tr w:rsidR="00D56B9C" w14:paraId="6C99C13E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E091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Question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F26A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de</w:t>
            </w:r>
          </w:p>
        </w:tc>
      </w:tr>
      <w:tr w:rsidR="00D56B9C" w14:paraId="43122FC9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67B9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mary overview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31C52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Heatmap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)</w:t>
            </w:r>
          </w:p>
        </w:tc>
      </w:tr>
      <w:tr w:rsidR="00D56B9C" w14:paraId="27C06B92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FC20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relation analysis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23C0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Corplo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input_type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)</w:t>
            </w:r>
          </w:p>
        </w:tc>
      </w:tr>
      <w:tr w:rsidR="00D56B9C" w14:paraId="5CC80737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8C65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alability trend (time/ memory)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5B5B1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Lineplo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, order)</w:t>
            </w:r>
          </w:p>
        </w:tc>
      </w:tr>
      <w:tr w:rsidR="00D56B9C" w14:paraId="0B819B27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9A080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ic-Model impact (</w:t>
            </w:r>
            <w:proofErr w:type="spellStart"/>
            <w:r>
              <w:rPr>
                <w:sz w:val="18"/>
                <w:szCs w:val="18"/>
              </w:rPr>
              <w:t>Modeling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07F8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Forestplo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input_group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input_model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)</w:t>
            </w:r>
          </w:p>
        </w:tc>
      </w:tr>
      <w:tr w:rsidR="00D56B9C" w14:paraId="4C091897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CEE2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 variability across datasets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71EC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Boxplo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)</w:t>
            </w:r>
          </w:p>
        </w:tc>
      </w:tr>
      <w:tr w:rsidR="00D56B9C" w14:paraId="691B8372" w14:textId="77777777" w:rsidTr="00ED7579">
        <w:tc>
          <w:tcPr>
            <w:tcW w:w="3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38FE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ric relationship</w:t>
            </w:r>
          </w:p>
        </w:tc>
        <w:tc>
          <w:tcPr>
            <w:tcW w:w="60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41D7A" w14:textId="77777777" w:rsidR="00D56B9C" w:rsidRDefault="00D56B9C" w:rsidP="00ED7579">
            <w:pPr>
              <w:rPr>
                <w:rFonts w:ascii="Courier New" w:eastAsia="Courier New" w:hAnsi="Courier New" w:cs="Courier New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ourier New" w:eastAsia="Courier New" w:hAnsi="Courier New" w:cs="Courier New"/>
                <w:sz w:val="18"/>
                <w:szCs w:val="18"/>
              </w:rPr>
              <w:t>getScatterplo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(</w:t>
            </w:r>
            <w:proofErr w:type="spellStart"/>
            <w:proofErr w:type="gramEnd"/>
            <w:r>
              <w:rPr>
                <w:rFonts w:ascii="Courier New" w:eastAsia="Courier New" w:hAnsi="Courier New" w:cs="Courier New"/>
                <w:sz w:val="18"/>
                <w:szCs w:val="18"/>
              </w:rPr>
              <w:t>evalReuslt</w:t>
            </w:r>
            <w:proofErr w:type="spellEnd"/>
            <w:r>
              <w:rPr>
                <w:rFonts w:ascii="Courier New" w:eastAsia="Courier New" w:hAnsi="Courier New" w:cs="Courier New"/>
                <w:sz w:val="18"/>
                <w:szCs w:val="18"/>
              </w:rPr>
              <w:t>, variables)</w:t>
            </w:r>
          </w:p>
        </w:tc>
      </w:tr>
    </w:tbl>
    <w:p w14:paraId="5F8E9A1C" w14:textId="77777777" w:rsidR="00D56B9C" w:rsidRDefault="00D56B9C" w:rsidP="00D56B9C"/>
    <w:p w14:paraId="7CBAFB03" w14:textId="77777777" w:rsidR="00D56B9C" w:rsidRDefault="00D56B9C" w:rsidP="00D56B9C"/>
    <w:p w14:paraId="2C3C8FF0" w14:textId="77777777" w:rsidR="00D56B9C" w:rsidRDefault="00D56B9C" w:rsidP="00D56B9C">
      <w:r>
        <w:rPr>
          <w:b/>
        </w:rPr>
        <w:t>Supp Table S3.</w:t>
      </w:r>
      <w:r>
        <w:t xml:space="preserve"> Details of the spatial data in the case study.</w:t>
      </w:r>
    </w:p>
    <w:p w14:paraId="2A6AA8C1" w14:textId="77777777" w:rsidR="00D56B9C" w:rsidRDefault="00D56B9C" w:rsidP="00D56B9C"/>
    <w:tbl>
      <w:tblPr>
        <w:tblW w:w="9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01"/>
        <w:gridCol w:w="1200"/>
        <w:gridCol w:w="1480"/>
        <w:gridCol w:w="934"/>
        <w:gridCol w:w="1200"/>
        <w:gridCol w:w="1200"/>
        <w:gridCol w:w="1200"/>
        <w:gridCol w:w="1200"/>
      </w:tblGrid>
      <w:tr w:rsidR="00D56B9C" w14:paraId="5348D731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8C14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C112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7DE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ssue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EF18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tocol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718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ot numbe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7A4D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umber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4AB7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0A59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wnload </w:t>
            </w:r>
          </w:p>
        </w:tc>
      </w:tr>
      <w:tr w:rsidR="00D56B9C" w14:paraId="4FAF1019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44AF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 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DC419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B40D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factory bulb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FF658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5A78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AFE4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B93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åhl</w:t>
            </w:r>
            <w:proofErr w:type="spellEnd"/>
            <w:r>
              <w:rPr>
                <w:sz w:val="16"/>
                <w:szCs w:val="16"/>
              </w:rPr>
              <w:t xml:space="preserve"> et al. 201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C12E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4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5FC033C2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6E8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lastRenderedPageBreak/>
              <w:t>Dataset 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8DB5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2FF8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ductal adenocarcinomas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4276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9040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017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5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52E0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cada et al. 202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45FF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5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6120C166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E776F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Dataset 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8D4F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A488" w14:textId="77777777" w:rsidR="00D56B9C" w:rsidRDefault="00D56B9C" w:rsidP="00ED7579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DF34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qFISH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BA03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E30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3B05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hoff</w:t>
            </w:r>
            <w:proofErr w:type="spellEnd"/>
            <w:r>
              <w:rPr>
                <w:sz w:val="16"/>
                <w:szCs w:val="16"/>
              </w:rPr>
              <w:t xml:space="preserve"> et al. 202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0BB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6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73E190FE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564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Dataset 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7F33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375F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l prefrontal cortex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0FB3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ARmap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126F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6D08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0C3C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ng et al. 20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40E33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7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38349863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451A4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Dataset 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D3AD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582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cortex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CFB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ristaSeq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FC72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6E24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34EC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 et al. 202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ED0B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8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7284977F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6DC30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Dataset 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0F8D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868F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ostmortem</w:t>
            </w:r>
            <w:proofErr w:type="spellEnd"/>
            <w:r>
              <w:rPr>
                <w:sz w:val="16"/>
                <w:szCs w:val="16"/>
              </w:rPr>
              <w:t xml:space="preserve"> DLPFC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E2359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x </w:t>
            </w:r>
            <w:proofErr w:type="spellStart"/>
            <w:r>
              <w:rPr>
                <w:sz w:val="16"/>
                <w:szCs w:val="16"/>
              </w:rPr>
              <w:t>Visium</w:t>
            </w:r>
            <w:proofErr w:type="spellEnd"/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C981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3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07D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BDB9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ynard et al. 202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0F2A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9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  <w:tr w:rsidR="00D56B9C" w14:paraId="773F66FF" w14:textId="77777777" w:rsidTr="00ED7579"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C9C9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  <w:sz w:val="16"/>
                <w:szCs w:val="16"/>
              </w:rPr>
              <w:t>Dataset 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E1E87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4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FA36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optic hypothalamus</w:t>
            </w:r>
          </w:p>
        </w:tc>
        <w:tc>
          <w:tcPr>
            <w:tcW w:w="9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A2F1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FISH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A94E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E031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F7CE2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ffitt et al. 20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D612" w14:textId="77777777" w:rsidR="00D56B9C" w:rsidRDefault="00D56B9C" w:rsidP="00ED757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hyperlink r:id="rId10">
              <w:r>
                <w:rPr>
                  <w:color w:val="1155CC"/>
                  <w:sz w:val="16"/>
                  <w:szCs w:val="16"/>
                  <w:u w:val="single"/>
                </w:rPr>
                <w:t>link</w:t>
              </w:r>
            </w:hyperlink>
          </w:p>
        </w:tc>
      </w:tr>
    </w:tbl>
    <w:p w14:paraId="565F4B95" w14:textId="77777777" w:rsidR="00D56B9C" w:rsidRDefault="00D56B9C" w:rsidP="00D56B9C"/>
    <w:p w14:paraId="20E37237" w14:textId="77777777" w:rsidR="00D56B9C" w:rsidRDefault="00D56B9C" w:rsidP="00D56B9C">
      <w:r>
        <w:rPr>
          <w:b/>
        </w:rPr>
        <w:t>Table S4.</w:t>
      </w:r>
      <w:r>
        <w:t xml:space="preserve"> Details of the spatial clustering methods evaluated in this study. </w:t>
      </w:r>
    </w:p>
    <w:p w14:paraId="50A16EB6" w14:textId="77777777" w:rsidR="00D56B9C" w:rsidRDefault="00D56B9C" w:rsidP="00D56B9C">
      <w:pPr>
        <w:keepNext/>
        <w:spacing w:line="360" w:lineRule="auto"/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D56B9C" w14:paraId="0F199726" w14:textId="77777777" w:rsidTr="00ED7579"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127F0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0AA2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 of publication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D2F100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ckage version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4220" w14:textId="77777777" w:rsidR="00D56B9C" w:rsidRDefault="00D56B9C" w:rsidP="00ED7579">
            <w:pPr>
              <w:rPr>
                <w:b/>
              </w:rPr>
            </w:pPr>
            <w:r>
              <w:rPr>
                <w:b/>
                <w:sz w:val="18"/>
                <w:szCs w:val="18"/>
              </w:rPr>
              <w:t>Parameter setting</w:t>
            </w:r>
          </w:p>
        </w:tc>
      </w:tr>
      <w:tr w:rsidR="00D56B9C" w14:paraId="3DF400B4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85841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yesSpace</w:t>
            </w:r>
            <w:proofErr w:type="spellEnd"/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EB272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08A6B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.0</w:t>
            </w:r>
          </w:p>
        </w:tc>
        <w:tc>
          <w:tcPr>
            <w:tcW w:w="22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FDE4" w14:textId="77777777" w:rsidR="00D56B9C" w:rsidRDefault="00D56B9C" w:rsidP="00ED7579">
            <w:pPr>
              <w:keepNext/>
              <w:spacing w:line="360" w:lineRule="auto"/>
              <w:rPr>
                <w:sz w:val="18"/>
                <w:szCs w:val="18"/>
              </w:rPr>
            </w:pPr>
          </w:p>
          <w:p w14:paraId="5EBAF78E" w14:textId="77777777" w:rsidR="00D56B9C" w:rsidRDefault="00D56B9C" w:rsidP="00ED7579">
            <w:pPr>
              <w:keepNext/>
              <w:spacing w:line="360" w:lineRule="auto"/>
              <w:rPr>
                <w:sz w:val="18"/>
                <w:szCs w:val="18"/>
              </w:rPr>
            </w:pPr>
          </w:p>
          <w:p w14:paraId="45B7F9B9" w14:textId="77777777" w:rsidR="00D56B9C" w:rsidRDefault="00D56B9C" w:rsidP="00ED7579">
            <w:pPr>
              <w:keepNext/>
              <w:spacing w:line="360" w:lineRule="auto"/>
            </w:pPr>
            <w:r>
              <w:rPr>
                <w:sz w:val="18"/>
                <w:szCs w:val="18"/>
              </w:rPr>
              <w:t>The number of spatial domains sets to the true number; others are recommended settings.</w:t>
            </w:r>
          </w:p>
        </w:tc>
      </w:tr>
      <w:tr w:rsidR="00D56B9C" w14:paraId="3B329B49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BD2B4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iden by Seurat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F3103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80FF7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.0</w:t>
            </w: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4256" w14:textId="77777777" w:rsidR="00D56B9C" w:rsidRDefault="00D56B9C" w:rsidP="00ED7579">
            <w:pPr>
              <w:widowControl w:val="0"/>
              <w:spacing w:line="240" w:lineRule="auto"/>
              <w:rPr>
                <w:color w:val="A61C00"/>
              </w:rPr>
            </w:pPr>
          </w:p>
        </w:tc>
      </w:tr>
      <w:tr w:rsidR="00D56B9C" w14:paraId="375A1768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C0249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CAST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06EED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C7415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.5</w:t>
            </w: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1860" w14:textId="77777777" w:rsidR="00D56B9C" w:rsidRDefault="00D56B9C" w:rsidP="00ED7579">
            <w:pPr>
              <w:widowControl w:val="0"/>
              <w:spacing w:line="240" w:lineRule="auto"/>
              <w:rPr>
                <w:color w:val="A61C00"/>
              </w:rPr>
            </w:pPr>
          </w:p>
        </w:tc>
      </w:tr>
      <w:tr w:rsidR="00D56B9C" w14:paraId="67AEE841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0C647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R.SC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34EEF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8090D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3CF3" w14:textId="77777777" w:rsidR="00D56B9C" w:rsidRDefault="00D56B9C" w:rsidP="00ED7579">
            <w:pPr>
              <w:widowControl w:val="0"/>
              <w:spacing w:line="240" w:lineRule="auto"/>
              <w:rPr>
                <w:color w:val="A61C00"/>
              </w:rPr>
            </w:pPr>
          </w:p>
        </w:tc>
      </w:tr>
      <w:tr w:rsidR="00D56B9C" w14:paraId="0824DEA1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0E55F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S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C4C98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35050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.1</w:t>
            </w: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F8E2" w14:textId="77777777" w:rsidR="00D56B9C" w:rsidRDefault="00D56B9C" w:rsidP="00ED7579">
            <w:pPr>
              <w:widowControl w:val="0"/>
              <w:spacing w:line="240" w:lineRule="auto"/>
              <w:rPr>
                <w:color w:val="A61C00"/>
              </w:rPr>
            </w:pPr>
          </w:p>
        </w:tc>
      </w:tr>
      <w:tr w:rsidR="00D56B9C" w14:paraId="653EACDA" w14:textId="77777777" w:rsidTr="00ED7579">
        <w:trPr>
          <w:trHeight w:val="420"/>
        </w:trPr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D88E1" w14:textId="77777777" w:rsidR="00D56B9C" w:rsidRDefault="00D56B9C" w:rsidP="00ED7579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SpatialPCA</w:t>
            </w:r>
            <w:proofErr w:type="spellEnd"/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8D0AB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225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9FB0C" w14:textId="77777777" w:rsidR="00D56B9C" w:rsidRDefault="00D56B9C" w:rsidP="00ED75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.0</w:t>
            </w:r>
          </w:p>
        </w:tc>
        <w:tc>
          <w:tcPr>
            <w:tcW w:w="22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0EDC7" w14:textId="77777777" w:rsidR="00D56B9C" w:rsidRDefault="00D56B9C" w:rsidP="00ED7579">
            <w:pPr>
              <w:widowControl w:val="0"/>
              <w:spacing w:line="240" w:lineRule="auto"/>
              <w:rPr>
                <w:color w:val="A61C00"/>
              </w:rPr>
            </w:pPr>
          </w:p>
        </w:tc>
      </w:tr>
    </w:tbl>
    <w:p w14:paraId="307A24ED" w14:textId="77777777" w:rsidR="00D56B9C" w:rsidRDefault="00D56B9C" w:rsidP="00D56B9C">
      <w:pPr>
        <w:rPr>
          <w:highlight w:val="white"/>
        </w:rPr>
      </w:pPr>
    </w:p>
    <w:p w14:paraId="58E769FE" w14:textId="77777777" w:rsidR="00D56B9C" w:rsidRDefault="00D56B9C" w:rsidP="00D56B9C">
      <w:pPr>
        <w:rPr>
          <w:b/>
        </w:rPr>
      </w:pPr>
    </w:p>
    <w:p w14:paraId="40DA2391" w14:textId="77777777" w:rsidR="00D56B9C" w:rsidRDefault="00D56B9C" w:rsidP="00D56B9C">
      <w:pPr>
        <w:rPr>
          <w:b/>
        </w:rPr>
      </w:pPr>
      <w:r>
        <w:rPr>
          <w:b/>
          <w:noProof/>
        </w:rPr>
        <w:lastRenderedPageBreak/>
        <w:drawing>
          <wp:inline distT="114300" distB="114300" distL="114300" distR="114300" wp14:anchorId="6497FC3E" wp14:editId="35B4C5CB">
            <wp:extent cx="5731200" cy="7493000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49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9359E8" w14:textId="77777777" w:rsidR="00D56B9C" w:rsidRDefault="00D56B9C" w:rsidP="00D56B9C">
      <w:pPr>
        <w:rPr>
          <w:b/>
        </w:rPr>
      </w:pPr>
    </w:p>
    <w:p w14:paraId="2EECBFCC" w14:textId="77777777" w:rsidR="00D56B9C" w:rsidRDefault="00D56B9C" w:rsidP="00D56B9C">
      <w:r>
        <w:rPr>
          <w:b/>
        </w:rPr>
        <w:t xml:space="preserve">Supplementary Figure S1. Pseudo code of trio in survival analysis. </w:t>
      </w:r>
      <w:r>
        <w:t xml:space="preserve">A. The </w:t>
      </w:r>
      <w:proofErr w:type="spellStart"/>
      <w:r>
        <w:t>color</w:t>
      </w:r>
      <w:proofErr w:type="spellEnd"/>
      <w:r>
        <w:t xml:space="preserve"> represents different components on the trio object. Red represents the dataset. Yellow represents supporting evidence. Blue represents a metric function. B. The constriction of trio. The </w:t>
      </w:r>
      <w:proofErr w:type="spellStart"/>
      <w:r>
        <w:t>trioA</w:t>
      </w:r>
      <w:proofErr w:type="spellEnd"/>
      <w:r>
        <w:t xml:space="preserve"> is built by the figshare ID. The supporting evidence and metric are added into the </w:t>
      </w:r>
      <w:proofErr w:type="spellStart"/>
      <w:r>
        <w:t>trioA</w:t>
      </w:r>
      <w:proofErr w:type="spellEnd"/>
      <w:r>
        <w:t xml:space="preserve">. C. Kaplan-Meier curve of ovarian cancer transcriptome data. D. Complete information of </w:t>
      </w:r>
      <w:proofErr w:type="spellStart"/>
      <w:r>
        <w:t>trioA</w:t>
      </w:r>
      <w:proofErr w:type="spellEnd"/>
      <w:r>
        <w:t xml:space="preserve"> object. </w:t>
      </w:r>
    </w:p>
    <w:p w14:paraId="4B86B685" w14:textId="77777777" w:rsidR="00D56B9C" w:rsidRDefault="00D56B9C" w:rsidP="00D56B9C"/>
    <w:p w14:paraId="0A14FC1D" w14:textId="77777777" w:rsidR="00D56B9C" w:rsidRDefault="00D56B9C" w:rsidP="00D56B9C">
      <w:r>
        <w:rPr>
          <w:noProof/>
        </w:rPr>
        <w:drawing>
          <wp:inline distT="114300" distB="114300" distL="114300" distR="114300" wp14:anchorId="7314CC78" wp14:editId="7FF4FB9F">
            <wp:extent cx="5731200" cy="8051800"/>
            <wp:effectExtent l="0" t="0" r="0" b="0"/>
            <wp:docPr id="3" name="Picture 2" descr="A screenshot of a computer pr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 program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05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18984F" w14:textId="77777777" w:rsidR="00D56B9C" w:rsidRDefault="00D56B9C" w:rsidP="00D56B9C">
      <w:r>
        <w:rPr>
          <w:b/>
        </w:rPr>
        <w:t xml:space="preserve">Supplementary Figure S2. Example workflow for uploading Trio. </w:t>
      </w:r>
      <w:r>
        <w:t>The process involves four main steps: (</w:t>
      </w:r>
      <w:proofErr w:type="spellStart"/>
      <w:r>
        <w:t>i</w:t>
      </w:r>
      <w:proofErr w:type="spellEnd"/>
      <w:r>
        <w:t xml:space="preserve">) provide basic information and save the dataset and evidence files; (ii) </w:t>
      </w:r>
      <w:r>
        <w:lastRenderedPageBreak/>
        <w:t xml:space="preserve">upload them to a repository such as Figshare; (iii) authenticating and selecting the dataset type; and (iv) integrating the information into the curated </w:t>
      </w:r>
      <w:proofErr w:type="spellStart"/>
      <w:r>
        <w:t>BenchHub</w:t>
      </w:r>
      <w:proofErr w:type="spellEnd"/>
      <w:r>
        <w:t xml:space="preserve"> Database. </w:t>
      </w:r>
    </w:p>
    <w:p w14:paraId="7EDB025B" w14:textId="77777777" w:rsidR="005E1925" w:rsidRDefault="005E1925"/>
    <w:sectPr w:rsidR="005E1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B9C"/>
    <w:rsid w:val="005E1925"/>
    <w:rsid w:val="00D5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75973"/>
  <w15:chartTrackingRefBased/>
  <w15:docId w15:val="{31A72F35-3E7C-EA44-AC17-A4B5AA7E6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B9C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6B9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56B9C"/>
    <w:rPr>
      <w:rFonts w:ascii="Arial" w:eastAsia="Arial" w:hAnsi="Arial" w:cs="Arial"/>
      <w:color w:val="434343"/>
      <w:sz w:val="28"/>
      <w:szCs w:val="2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6B9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6B9C"/>
    <w:rPr>
      <w:rFonts w:ascii="Arial" w:eastAsia="Arial" w:hAnsi="Arial" w:cs="Arial"/>
      <w:sz w:val="52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pacetx.github.io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larityresourcecenter.org/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rionilab.cruk.cam.ac.uk/SpatialMouseAtlas/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www.ncbi.nlm.nih.gov/geo/query/acc.cgi?acc=GSE111672" TargetMode="External"/><Relationship Id="rId10" Type="http://schemas.openxmlformats.org/officeDocument/2006/relationships/hyperlink" Target="https://doi.org/10.5061/dryad.8t8s248" TargetMode="External"/><Relationship Id="rId4" Type="http://schemas.openxmlformats.org/officeDocument/2006/relationships/hyperlink" Target="http://www.spatialtranscriptomicsresearch.org" TargetMode="External"/><Relationship Id="rId9" Type="http://schemas.openxmlformats.org/officeDocument/2006/relationships/hyperlink" Target="http://research.libd.org/spatialLIB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8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iria Liang</dc:creator>
  <cp:keywords/>
  <dc:description/>
  <cp:lastModifiedBy>Cabiria Liang</cp:lastModifiedBy>
  <cp:revision>1</cp:revision>
  <dcterms:created xsi:type="dcterms:W3CDTF">2025-09-22T06:39:00Z</dcterms:created>
  <dcterms:modified xsi:type="dcterms:W3CDTF">2025-09-22T06:41:00Z</dcterms:modified>
</cp:coreProperties>
</file>